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11. Parathyroid hormone variant (bPTH (7-34))-induced bone transcription responses in wild-type mice. </w:t>
      </w:r>
      <w:r>
        <w:rPr/>
        <w:t>The transcriptomic response data indicates the significantly regulated genes expressed in calvarial bone extracts from wild-type mice intermittently dosed with the parathyroid hormone variant bPTH (7-34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2244"/>
      </w:tblGrid>
      <w:tr>
        <w:trPr>
          <w:trHeight w:val="300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-Change Expression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and SOCS box-containing 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1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0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rm cell-specific gen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g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59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peptide 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y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54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-cell immunoglobulin and mucin domain containing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d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4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 transcription factor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2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rosine 3-monooxygenase/tryptophan 5-monooxygenase activation protein, ze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whaz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10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820431F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20431F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81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iopoietin-lik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pt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8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iopoietin-lik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pt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49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1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b1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2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ase, serine, 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3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55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pressor of Ty 16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t16h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6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 channel, voltage-gated, type II, be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89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organic anion transporter family, member 4C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o4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7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ylglycine alpha-amidating monooxyge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72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eroid 5 alpha-reduct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d5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5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tricopeptide repeat domain 39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9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17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aluronan mediated motility receptor (RHAMM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m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0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lutamate receptor, ionotropic, AMPA1 (alpha 1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methylbilane synth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b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5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XV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25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3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rm associated antige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g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7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B (MDR/TAP), member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4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cnb1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98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human D4S1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0H4S1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3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khead box J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4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6820431F2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20431F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6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4933404O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33404O12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nucleotide reductase M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m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37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uppel-like factor 1 (erythroid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5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4/FMR2 family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9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310005G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0005G13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19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 cyclohydrol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8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4632434I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32434I11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xin C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93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ge tumor suppresso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t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7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ony stimulating factor 2 receptor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6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human D4S1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0H4S1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6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artite motif-containing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3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glutamate receptor, ionotropic, AMPA1 (alpha 1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32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factor Dp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d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1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 alpha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a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B (MDR/TAP), member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66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g finger protein 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14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 cyclohydrol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1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ioredoxin reduct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r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0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tricopeptide repeat domain 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1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aphanous homolog 2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a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2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 domain protein D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d1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3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ge tumor suppresso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t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94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30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30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9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G530011O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530011O06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0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 channel, voltage-gated, type VII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7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3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-like, family 11, member 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l1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4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llistatin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t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51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associated sor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as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pod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po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-spanning 4-domains, subfamily A, member 4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4a4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41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ckstrin homology domain-containing, family A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4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khead box P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5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-cell receptor beta, joining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b-J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6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mor necrosis factor receptor superfamily, member 1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9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doplan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18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with EGF-like and two follistatin-like domains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ff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7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factor 7, T-cell specifi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1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V, alph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5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1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e bind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b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Chr 17, ERATO Doi 165, express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7Ertd165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13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rabas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s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0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 motif, single stranded interact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37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yl-prolyl-tRNA synthe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r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6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P450, family 2, subfamily d, polypeptide 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2d2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8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yrosine phosphatase, receptor type, 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r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02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0610007N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610007N1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4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inwardly-rectifying channel, subfamily J, member 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1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5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kemia inhibitory factor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f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0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trA serine peptid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tr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0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ase, IMAP family membe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map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1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 susceptibility candidat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2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H (Asp-Glu-Ala-His) box polypeptide 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3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4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oic acid synthe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a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7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mus cell antigen 1, the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2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BC0288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2880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2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9130213B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30213B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3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-cell leukemia/lymphom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44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210012G0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0012G02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6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9130213B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30213B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89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-cell leukemia/lymphoma 1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94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ordin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d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10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1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disintegrin-like and metallopeptidase (reprolysin type) with thrombospondin type 1 motif,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5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D730035F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730035F11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93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rly B-cell fac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b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0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1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2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2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brill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70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munoglobulin heavy variable V14-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hv14-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6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peptidase X 2 (M14 family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xm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1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 (ADP-ribose) polymerase family,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5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associated and SH3 domain containing, 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ash3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ase, IMAP family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ma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7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1 (CDKN1A)-activated kin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C-I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01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NT1 inducible signaling pathway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s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0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nal PAS domain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a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37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IKEN cDNA C130098B18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30098B18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9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vating transcription fact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f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6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g finger protein 1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3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'-5' oligoadenylate synthet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as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4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artite motif-containing 3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9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audin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19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ting nexin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x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62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C230085N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30085N1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yl-prolyl-tRNA synthet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r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47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7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19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-like growth factor bind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2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-like 11 (apoptosis facilitator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1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20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mokine (C-X-C motif) receptor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cr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2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 domain family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29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 domains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3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 cell receptor beta, joining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b-J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0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idermal growth factor-containing fibulin-like extracellular matrix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em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3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 channel, voltage-gated, type VII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7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6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homeobox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05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venger receptor class A, member 5 (putativ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ra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4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tigial like 3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l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4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rabas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s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55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IV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4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7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, alpha 2, smooth muscle, aor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91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sminogen activator, tissu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1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gel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l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97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yl-tRNA synthetase, mitochondri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30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fibrillar associated prote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8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domain helicase DNA binding protein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9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4, sodium bicarbonate cotransporter, member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a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8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tigial like 3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l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0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T-cell receptor beta-2 chain C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6550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87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3021401C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21401C12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3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ptor-related protein complex 2, beta 1 subuni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2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4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yl aminopeptid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pe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1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1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pressed sequence C802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025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1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c receptor, IgE, low affinity II, alpha polypeptid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cer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88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1810015C04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0015C04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4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adhesion molecule-related/down-regulated by oncogene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o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0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bulett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b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cotinamide N-methyltransfer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m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33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g-ll homolog B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g1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8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mor necrosis factor receptor superfamily, member 1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0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family member 21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1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6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 cell receptor beta, joining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b-J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4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-associated ring finger (C3HC4)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ch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1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2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erase D/formylglutathione hydrol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3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pantothenoylcysteine decarboxyl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cd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0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AV (embryonic lethal, abnormal vision, Drosophila)-like 1 (Hu antigen R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av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3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T-cell receptor beta-2 chain C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6550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-spanning 4-domains, subfamily A, member 4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4a4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-dependent kinase inhibitor 1A (P21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2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compatibility 2, Q region locus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2-Q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8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domain 1 (cardiac muscl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4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33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004C0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5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in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32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nexin A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6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P domain containing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pdc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pod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34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 zipper transcription factor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ztf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2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D130051D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30051D11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4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 and CNC homology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ch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5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syl oxid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5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hroblastoma overexpressed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v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7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hroblastoma overexpressed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v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564</w:t>
            </w:r>
          </w:p>
        </w:tc>
      </w:tr>
      <w:tr>
        <w:trPr>
          <w:trHeight w:val="330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in actin-binding repeat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ir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9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ferlin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f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2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xia telangiectasia mutated homolog (human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9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310076L09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0076L0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5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310050P20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0050P20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04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ctin, galactose binding, soluble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gals7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5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and SOCs box-containing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10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2310076L09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0076L09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, CCHC domain containing 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6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5730557B1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30557B1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0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BC0317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3174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33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iogenin, ribonuclease, RNase A family,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56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distribution gene E-like homolog 1 (A. nidul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e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00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itis pigmentosa GTPase regulator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gr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64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ate, lung, and nasal epithelium associat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un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837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xanthine guanine phosphoribosyl transfer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pr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0.28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iogenin, ribonuclease, RNase A family,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1.08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9:11:00Z</dcterms:created>
  <dc:creator>maudsleyst</dc:creator>
  <dc:description/>
  <cp:keywords/>
  <dc:language>en-US</dc:language>
  <cp:lastModifiedBy>maudsleyst</cp:lastModifiedBy>
  <dcterms:modified xsi:type="dcterms:W3CDTF">2013-02-04T19:11:00Z</dcterms:modified>
  <cp:revision>2</cp:revision>
  <dc:subject/>
  <dc:title>Table S13</dc:title>
</cp:coreProperties>
</file>